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D6A6DD1" w:rsidR="00654E8F" w:rsidRPr="005947F2" w:rsidRDefault="00654E8F" w:rsidP="00C60832">
      <w:pPr>
        <w:pStyle w:val="SupplementaryMaterial"/>
        <w:rPr>
          <w:sz w:val="28"/>
          <w:szCs w:val="28"/>
        </w:rPr>
      </w:pPr>
      <w:r w:rsidRPr="005947F2">
        <w:rPr>
          <w:sz w:val="28"/>
          <w:szCs w:val="28"/>
        </w:rPr>
        <w:t>Supplementary Material</w:t>
      </w:r>
    </w:p>
    <w:p w14:paraId="6208A90A" w14:textId="77777777" w:rsidR="00712C31" w:rsidRPr="00C60832" w:rsidRDefault="00712C31" w:rsidP="00C60832">
      <w:pPr>
        <w:spacing w:after="0"/>
        <w:rPr>
          <w:rFonts w:eastAsia="AdvGulliv-R" w:cs="Times New Roman"/>
          <w:b/>
          <w:sz w:val="22"/>
        </w:rPr>
      </w:pPr>
    </w:p>
    <w:p w14:paraId="2DAD25F5" w14:textId="4023E04B" w:rsidR="00712C31" w:rsidRPr="00C60832" w:rsidRDefault="00712C31" w:rsidP="00C60832">
      <w:pPr>
        <w:jc w:val="both"/>
        <w:rPr>
          <w:rFonts w:cs="Times New Roman"/>
          <w:b/>
          <w:bCs/>
          <w:sz w:val="22"/>
          <w:vertAlign w:val="superscript"/>
        </w:rPr>
      </w:pPr>
      <w:r w:rsidRPr="00C60832">
        <w:rPr>
          <w:rFonts w:eastAsia="한양신명조" w:cs="Times New Roman"/>
          <w:b/>
          <w:sz w:val="22"/>
        </w:rPr>
        <w:t>Table S</w:t>
      </w:r>
      <w:r w:rsidR="00835315" w:rsidRPr="00C60832">
        <w:rPr>
          <w:rFonts w:eastAsia="한양신명조" w:cs="Times New Roman"/>
          <w:b/>
          <w:sz w:val="22"/>
        </w:rPr>
        <w:t>1</w:t>
      </w:r>
      <w:r w:rsidRPr="00C60832">
        <w:rPr>
          <w:rFonts w:eastAsia="한양신명조" w:cs="Times New Roman"/>
          <w:b/>
          <w:sz w:val="22"/>
        </w:rPr>
        <w:t xml:space="preserve"> </w:t>
      </w:r>
      <w:r w:rsidRPr="00C60832">
        <w:rPr>
          <w:rFonts w:cs="Times New Roman"/>
          <w:b/>
          <w:bCs/>
          <w:sz w:val="22"/>
        </w:rPr>
        <w:t xml:space="preserve">Carbohydrate utilization pattern of </w:t>
      </w:r>
      <w:r w:rsidRPr="00C60832">
        <w:rPr>
          <w:rFonts w:cs="Times New Roman"/>
          <w:b/>
          <w:bCs/>
          <w:i/>
          <w:iCs/>
          <w:sz w:val="22"/>
        </w:rPr>
        <w:t>Enterococcus faecium</w:t>
      </w:r>
      <w:r w:rsidRPr="00C60832">
        <w:rPr>
          <w:rFonts w:cs="Times New Roman"/>
          <w:b/>
          <w:bCs/>
          <w:sz w:val="22"/>
        </w:rPr>
        <w:t xml:space="preserve"> EFEL8600 and DSM20477</w:t>
      </w:r>
      <w:r w:rsidRPr="00C60832">
        <w:rPr>
          <w:rFonts w:cs="Times New Roman"/>
          <w:b/>
          <w:bCs/>
          <w:sz w:val="22"/>
          <w:vertAlign w:val="superscript"/>
        </w:rPr>
        <w:t>Ta</w:t>
      </w:r>
    </w:p>
    <w:tbl>
      <w:tblPr>
        <w:tblpPr w:leftFromText="142" w:rightFromText="142" w:vertAnchor="text" w:horzAnchor="margin" w:tblpY="56"/>
        <w:tblW w:w="8082" w:type="dxa"/>
        <w:tblLayout w:type="fixed"/>
        <w:tblLook w:val="04A0" w:firstRow="1" w:lastRow="0" w:firstColumn="1" w:lastColumn="0" w:noHBand="0" w:noVBand="1"/>
      </w:tblPr>
      <w:tblGrid>
        <w:gridCol w:w="2694"/>
        <w:gridCol w:w="2694"/>
        <w:gridCol w:w="2694"/>
      </w:tblGrid>
      <w:tr w:rsidR="00712C31" w:rsidRPr="00C60832" w14:paraId="5D811361" w14:textId="77777777" w:rsidTr="00712C31">
        <w:trPr>
          <w:trHeight w:val="477"/>
        </w:trPr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79E04F7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Carbohydrate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43150F9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EFEL8600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2FC20BF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DSM20477</w:t>
            </w:r>
            <w:r w:rsidRPr="00C60832">
              <w:rPr>
                <w:rFonts w:eastAsia="한양신명조" w:cs="Times New Roman"/>
                <w:b/>
                <w:sz w:val="22"/>
                <w:vertAlign w:val="superscript"/>
              </w:rPr>
              <w:t>T</w:t>
            </w:r>
          </w:p>
        </w:tc>
      </w:tr>
      <w:tr w:rsidR="00712C31" w:rsidRPr="00C60832" w14:paraId="171E9E45" w14:textId="77777777" w:rsidTr="00712C31">
        <w:trPr>
          <w:trHeight w:val="212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D161D5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Glycerol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A2E9F0" w14:textId="7BE065D8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W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06F599EC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-</w:t>
            </w:r>
          </w:p>
        </w:tc>
      </w:tr>
      <w:tr w:rsidR="00712C31" w:rsidRPr="00C60832" w14:paraId="08608DAD" w14:textId="77777777" w:rsidTr="00712C31">
        <w:trPr>
          <w:trHeight w:val="212"/>
        </w:trPr>
        <w:tc>
          <w:tcPr>
            <w:tcW w:w="2694" w:type="dxa"/>
            <w:shd w:val="clear" w:color="auto" w:fill="auto"/>
            <w:vAlign w:val="center"/>
          </w:tcPr>
          <w:p w14:paraId="0CAA8500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Amygdalin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4BD12DE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-</w:t>
            </w:r>
          </w:p>
        </w:tc>
        <w:tc>
          <w:tcPr>
            <w:tcW w:w="2694" w:type="dxa"/>
            <w:vAlign w:val="center"/>
          </w:tcPr>
          <w:p w14:paraId="64897529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W</w:t>
            </w:r>
          </w:p>
        </w:tc>
      </w:tr>
      <w:tr w:rsidR="00712C31" w:rsidRPr="00C60832" w14:paraId="10E095B0" w14:textId="77777777" w:rsidTr="00712C31">
        <w:trPr>
          <w:trHeight w:val="212"/>
        </w:trPr>
        <w:tc>
          <w:tcPr>
            <w:tcW w:w="2694" w:type="dxa"/>
            <w:shd w:val="clear" w:color="auto" w:fill="auto"/>
            <w:vAlign w:val="center"/>
          </w:tcPr>
          <w:p w14:paraId="7B27C8E9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Raffinos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0539326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+</w:t>
            </w:r>
          </w:p>
        </w:tc>
        <w:tc>
          <w:tcPr>
            <w:tcW w:w="2694" w:type="dxa"/>
            <w:vAlign w:val="center"/>
          </w:tcPr>
          <w:p w14:paraId="6140E00F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-</w:t>
            </w:r>
          </w:p>
        </w:tc>
      </w:tr>
      <w:tr w:rsidR="00712C31" w:rsidRPr="00C60832" w14:paraId="46C2F2F7" w14:textId="77777777" w:rsidTr="00712C31">
        <w:trPr>
          <w:trHeight w:val="212"/>
        </w:trPr>
        <w:tc>
          <w:tcPr>
            <w:tcW w:w="2694" w:type="dxa"/>
            <w:shd w:val="clear" w:color="auto" w:fill="auto"/>
            <w:vAlign w:val="center"/>
          </w:tcPr>
          <w:p w14:paraId="12DB4C8B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Starch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2142E8A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W</w:t>
            </w:r>
          </w:p>
        </w:tc>
        <w:tc>
          <w:tcPr>
            <w:tcW w:w="2694" w:type="dxa"/>
            <w:vAlign w:val="center"/>
          </w:tcPr>
          <w:p w14:paraId="5B4A26E5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-</w:t>
            </w:r>
          </w:p>
        </w:tc>
      </w:tr>
      <w:tr w:rsidR="00712C31" w:rsidRPr="00C60832" w14:paraId="1853DFBE" w14:textId="77777777" w:rsidTr="00712C31">
        <w:trPr>
          <w:trHeight w:val="212"/>
        </w:trPr>
        <w:tc>
          <w:tcPr>
            <w:tcW w:w="269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EFBB0F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Tagatose</w:t>
            </w:r>
          </w:p>
        </w:tc>
        <w:tc>
          <w:tcPr>
            <w:tcW w:w="269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E7F34E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-</w:t>
            </w:r>
          </w:p>
        </w:tc>
        <w:tc>
          <w:tcPr>
            <w:tcW w:w="2694" w:type="dxa"/>
            <w:tcBorders>
              <w:bottom w:val="single" w:sz="18" w:space="0" w:color="auto"/>
            </w:tcBorders>
            <w:vAlign w:val="center"/>
          </w:tcPr>
          <w:p w14:paraId="5F6DF4C4" w14:textId="77777777" w:rsidR="00712C31" w:rsidRPr="00C60832" w:rsidRDefault="00712C31" w:rsidP="00C60832">
            <w:pPr>
              <w:spacing w:after="120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W</w:t>
            </w:r>
          </w:p>
        </w:tc>
      </w:tr>
    </w:tbl>
    <w:p w14:paraId="723990E4" w14:textId="77777777" w:rsidR="00712C31" w:rsidRPr="00C60832" w:rsidRDefault="00712C31" w:rsidP="00C60832">
      <w:pPr>
        <w:jc w:val="both"/>
        <w:rPr>
          <w:rFonts w:cs="Times New Roman"/>
          <w:b/>
          <w:bCs/>
          <w:sz w:val="22"/>
          <w:vertAlign w:val="superscript"/>
        </w:rPr>
      </w:pPr>
    </w:p>
    <w:p w14:paraId="0B726492" w14:textId="0D99A39A" w:rsidR="00835315" w:rsidRPr="009C53FC" w:rsidRDefault="00712C31" w:rsidP="00C60832">
      <w:pPr>
        <w:jc w:val="both"/>
        <w:rPr>
          <w:rFonts w:cs="Times New Roman"/>
          <w:color w:val="0000FF"/>
          <w:sz w:val="22"/>
        </w:rPr>
      </w:pPr>
      <w:proofErr w:type="spellStart"/>
      <w:r w:rsidRPr="00C60832">
        <w:rPr>
          <w:rFonts w:cs="Times New Roman"/>
          <w:sz w:val="22"/>
          <w:vertAlign w:val="superscript"/>
        </w:rPr>
        <w:t>a</w:t>
      </w:r>
      <w:r w:rsidRPr="00C60832">
        <w:rPr>
          <w:rFonts w:cs="Times New Roman"/>
          <w:sz w:val="22"/>
        </w:rPr>
        <w:t>The</w:t>
      </w:r>
      <w:proofErr w:type="spellEnd"/>
      <w:r w:rsidRPr="00C60832">
        <w:rPr>
          <w:rFonts w:cs="Times New Roman"/>
          <w:sz w:val="22"/>
        </w:rPr>
        <w:t xml:space="preserve"> results of </w:t>
      </w:r>
      <w:r w:rsidRPr="00C60832">
        <w:rPr>
          <w:rFonts w:cs="Times New Roman"/>
          <w:i/>
          <w:iCs/>
          <w:sz w:val="22"/>
        </w:rPr>
        <w:t>Enterococcus faecium</w:t>
      </w:r>
      <w:r w:rsidRPr="00C60832">
        <w:rPr>
          <w:rFonts w:cs="Times New Roman"/>
          <w:sz w:val="22"/>
        </w:rPr>
        <w:t xml:space="preserve"> </w:t>
      </w:r>
      <w:r w:rsidR="00D463A4" w:rsidRPr="00C60832">
        <w:rPr>
          <w:rFonts w:eastAsia="Malgun Gothic" w:cs="Times New Roman"/>
          <w:color w:val="000000"/>
          <w:sz w:val="22"/>
          <w:lang w:eastAsia="ko-KR"/>
        </w:rPr>
        <w:t>ATCC 19434</w:t>
      </w:r>
      <w:r w:rsidR="00D463A4" w:rsidRPr="00C60832">
        <w:rPr>
          <w:rFonts w:cs="Times New Roman"/>
          <w:sz w:val="22"/>
        </w:rPr>
        <w:t xml:space="preserve"> (</w:t>
      </w:r>
      <w:r w:rsidRPr="00C60832">
        <w:rPr>
          <w:rFonts w:cs="Times New Roman"/>
          <w:sz w:val="22"/>
        </w:rPr>
        <w:t>DSM20477</w:t>
      </w:r>
      <w:r w:rsidR="00D463A4" w:rsidRPr="00C60832">
        <w:rPr>
          <w:rFonts w:cs="Times New Roman"/>
          <w:sz w:val="22"/>
        </w:rPr>
        <w:t>)</w:t>
      </w:r>
      <w:r w:rsidRPr="00C60832">
        <w:rPr>
          <w:rFonts w:cs="Times New Roman"/>
          <w:sz w:val="22"/>
        </w:rPr>
        <w:t xml:space="preserve"> were referenced (Ng et al., 2020). </w:t>
      </w:r>
      <w:bookmarkStart w:id="0" w:name="_Hlk135325185"/>
      <w:r w:rsidRPr="00C60832">
        <w:rPr>
          <w:rFonts w:cs="Times New Roman"/>
          <w:sz w:val="22"/>
        </w:rPr>
        <w:t xml:space="preserve">All strains were positive for L-arabinose, ribose, D-galactose, glucose, fructose, mannose, mannitol, </w:t>
      </w:r>
      <w:proofErr w:type="spellStart"/>
      <w:r w:rsidRPr="00C60832">
        <w:rPr>
          <w:rFonts w:cs="Times New Roman"/>
          <w:sz w:val="22"/>
        </w:rPr>
        <w:t>mannopyranoside</w:t>
      </w:r>
      <w:proofErr w:type="spellEnd"/>
      <w:r w:rsidRPr="00C60832">
        <w:rPr>
          <w:rFonts w:cs="Times New Roman"/>
          <w:sz w:val="22"/>
        </w:rPr>
        <w:t xml:space="preserve">, N-acetyl-glucosamine, arbutin, esculin, </w:t>
      </w:r>
      <w:proofErr w:type="spellStart"/>
      <w:r w:rsidRPr="00C60832">
        <w:rPr>
          <w:rFonts w:cs="Times New Roman"/>
          <w:sz w:val="22"/>
        </w:rPr>
        <w:t>salicin</w:t>
      </w:r>
      <w:proofErr w:type="spellEnd"/>
      <w:r w:rsidRPr="00C60832">
        <w:rPr>
          <w:rFonts w:cs="Times New Roman"/>
          <w:sz w:val="22"/>
        </w:rPr>
        <w:t xml:space="preserve">, cellobiose, maltose, lactose, melibiose, sucrose, trehalose, and </w:t>
      </w:r>
      <w:proofErr w:type="spellStart"/>
      <w:r w:rsidRPr="00C60832">
        <w:rPr>
          <w:rFonts w:cs="Times New Roman"/>
          <w:sz w:val="22"/>
        </w:rPr>
        <w:t>gentiobiose</w:t>
      </w:r>
      <w:proofErr w:type="spellEnd"/>
      <w:r w:rsidRPr="00C60832">
        <w:rPr>
          <w:rFonts w:cs="Times New Roman"/>
          <w:sz w:val="22"/>
        </w:rPr>
        <w:t xml:space="preserve"> </w:t>
      </w:r>
      <w:bookmarkEnd w:id="0"/>
      <w:r w:rsidRPr="00C60832">
        <w:rPr>
          <w:rFonts w:cs="Times New Roman"/>
          <w:sz w:val="22"/>
        </w:rPr>
        <w:t xml:space="preserve">(API 50 CHL). </w:t>
      </w:r>
      <w:bookmarkStart w:id="1" w:name="_Hlk140606167"/>
      <w:r w:rsidRPr="009C53FC">
        <w:rPr>
          <w:rFonts w:cs="Times New Roman"/>
          <w:color w:val="0000FF"/>
          <w:sz w:val="22"/>
        </w:rPr>
        <w:t>+, positive; -, negative; W, weakly positiv</w:t>
      </w:r>
      <w:r w:rsidR="00D463A4" w:rsidRPr="009C53FC">
        <w:rPr>
          <w:rFonts w:cs="Times New Roman"/>
          <w:color w:val="0000FF"/>
          <w:sz w:val="22"/>
        </w:rPr>
        <w:t>e</w:t>
      </w:r>
    </w:p>
    <w:bookmarkEnd w:id="1"/>
    <w:p w14:paraId="7E7A0E2F" w14:textId="45689AAF" w:rsidR="009C53FC" w:rsidRPr="00C60832" w:rsidRDefault="009C53FC" w:rsidP="00C60832">
      <w:pPr>
        <w:jc w:val="both"/>
        <w:rPr>
          <w:rFonts w:cs="Times New Roman"/>
          <w:sz w:val="22"/>
        </w:rPr>
        <w:sectPr w:rsidR="009C53FC" w:rsidRPr="00C60832" w:rsidSect="00712C3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1907" w:h="16840" w:code="9"/>
          <w:pgMar w:top="2778" w:right="1985" w:bottom="2155" w:left="1985" w:header="851" w:footer="1701" w:gutter="0"/>
          <w:lnNumType w:countBy="1" w:restart="continuous"/>
          <w:pgNumType w:fmt="numberInDash"/>
          <w:cols w:space="720"/>
          <w:docGrid w:linePitch="360"/>
        </w:sectPr>
      </w:pPr>
    </w:p>
    <w:p w14:paraId="50E042D6" w14:textId="5273AED8" w:rsidR="00835315" w:rsidRPr="00C60832" w:rsidRDefault="00835315" w:rsidP="00C60832">
      <w:pPr>
        <w:spacing w:after="0"/>
        <w:rPr>
          <w:rFonts w:eastAsia="AdvGulliv-R" w:cs="Times New Roman"/>
          <w:b/>
          <w:iCs/>
          <w:sz w:val="22"/>
        </w:rPr>
      </w:pPr>
      <w:r w:rsidRPr="00C60832">
        <w:rPr>
          <w:rFonts w:eastAsia="AdvGulliv-R" w:cs="Times New Roman"/>
          <w:b/>
          <w:sz w:val="22"/>
        </w:rPr>
        <w:lastRenderedPageBreak/>
        <w:t xml:space="preserve">Table S2 Genomic features of </w:t>
      </w:r>
      <w:r w:rsidRPr="00C60832">
        <w:rPr>
          <w:rFonts w:eastAsia="AdvGulliv-R" w:cs="Times New Roman"/>
          <w:b/>
          <w:i/>
          <w:sz w:val="22"/>
        </w:rPr>
        <w:t xml:space="preserve">Enterococcus faecium </w:t>
      </w:r>
      <w:r w:rsidRPr="00C60832">
        <w:rPr>
          <w:rFonts w:eastAsia="AdvGulliv-R" w:cs="Times New Roman"/>
          <w:b/>
          <w:iCs/>
          <w:sz w:val="22"/>
        </w:rPr>
        <w:t>EFEL8600</w:t>
      </w:r>
    </w:p>
    <w:tbl>
      <w:tblPr>
        <w:tblW w:w="118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1022"/>
        <w:gridCol w:w="1022"/>
        <w:gridCol w:w="1022"/>
        <w:gridCol w:w="1023"/>
        <w:gridCol w:w="1022"/>
        <w:gridCol w:w="1022"/>
        <w:gridCol w:w="1023"/>
        <w:gridCol w:w="1022"/>
        <w:gridCol w:w="1022"/>
        <w:gridCol w:w="1023"/>
      </w:tblGrid>
      <w:tr w:rsidR="00AC40FC" w:rsidRPr="00C60832" w14:paraId="12C972EC" w14:textId="77777777" w:rsidTr="00AC40FC">
        <w:trPr>
          <w:trHeight w:val="121"/>
        </w:trPr>
        <w:tc>
          <w:tcPr>
            <w:tcW w:w="16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490F" w14:textId="77777777" w:rsidR="001436AF" w:rsidRPr="00C60832" w:rsidRDefault="001436AF" w:rsidP="00C6083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Attribute</w:t>
            </w:r>
          </w:p>
        </w:tc>
        <w:tc>
          <w:tcPr>
            <w:tcW w:w="20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29899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20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4D863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Chromosome</w:t>
            </w:r>
          </w:p>
        </w:tc>
        <w:tc>
          <w:tcPr>
            <w:tcW w:w="20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074A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Plasmid 1</w:t>
            </w:r>
          </w:p>
        </w:tc>
        <w:tc>
          <w:tcPr>
            <w:tcW w:w="20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A53A3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Plasmid 2</w:t>
            </w:r>
          </w:p>
        </w:tc>
        <w:tc>
          <w:tcPr>
            <w:tcW w:w="20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77613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Plasmid 3</w:t>
            </w:r>
          </w:p>
        </w:tc>
      </w:tr>
      <w:tr w:rsidR="00AC40FC" w:rsidRPr="00C60832" w14:paraId="2934E16D" w14:textId="77777777" w:rsidTr="00AC40FC">
        <w:trPr>
          <w:trHeight w:val="121"/>
        </w:trPr>
        <w:tc>
          <w:tcPr>
            <w:tcW w:w="166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4A8E2A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D792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CE9C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% of tota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16F5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7823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% of tota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FCD55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4D799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% of tota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D86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EC3C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% of tota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A253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0C8B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b/>
                <w:bCs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b/>
                <w:bCs/>
                <w:color w:val="000000"/>
                <w:sz w:val="22"/>
              </w:rPr>
              <w:t>% of total</w:t>
            </w:r>
          </w:p>
        </w:tc>
      </w:tr>
      <w:tr w:rsidR="00AC40FC" w:rsidRPr="00C60832" w14:paraId="58DB364F" w14:textId="77777777" w:rsidTr="00AC40FC">
        <w:trPr>
          <w:trHeight w:val="2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8DD86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Genomic size (bp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75019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,836,1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90A6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1E14E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,604,5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D6598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91.83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F669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90,2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F77AF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6.71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63B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34,4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0658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.22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B8EB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6,9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F726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25%</w:t>
            </w:r>
          </w:p>
        </w:tc>
      </w:tr>
      <w:tr w:rsidR="00AC40FC" w:rsidRPr="00C60832" w14:paraId="7D134943" w14:textId="77777777" w:rsidTr="00AC40FC">
        <w:trPr>
          <w:trHeight w:val="212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F55CE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DNA G+C (bp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A944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,083,1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38B3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38.19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D7D6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,001,9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0F0A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38.47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C92C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66,7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955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35.1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39B0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2,0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F90B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34.99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E83F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,3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9D25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33.66%</w:t>
            </w:r>
          </w:p>
        </w:tc>
      </w:tr>
      <w:tr w:rsidR="00AC40FC" w:rsidRPr="00C60832" w14:paraId="55629891" w14:textId="77777777" w:rsidTr="00AC40FC">
        <w:trPr>
          <w:trHeight w:val="212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91B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Total gen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F56B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,8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DED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B73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,5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D1E0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91.09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80F9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0C15F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7.15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4F74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C506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.41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62D4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3DC2D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35%</w:t>
            </w:r>
          </w:p>
        </w:tc>
      </w:tr>
      <w:tr w:rsidR="00AC40FC" w:rsidRPr="00C60832" w14:paraId="5D6700B5" w14:textId="77777777" w:rsidTr="00AC40FC">
        <w:trPr>
          <w:trHeight w:val="212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3D3EF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CDS (coding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648D2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,7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87B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65E4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,4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AABFF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90.8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51AF2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2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906D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7.38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C8F9E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A16C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.45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A432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E4A9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36%</w:t>
            </w:r>
          </w:p>
        </w:tc>
      </w:tr>
      <w:tr w:rsidR="00AC40FC" w:rsidRPr="00C60832" w14:paraId="2CD38A28" w14:textId="77777777" w:rsidTr="00AC40FC">
        <w:trPr>
          <w:trHeight w:val="212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30D60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tRNA gen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4EBC0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F05A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911A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5536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A60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10DD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E294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F7A5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5166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BBCD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</w:tr>
      <w:tr w:rsidR="00AC40FC" w:rsidRPr="00C60832" w14:paraId="080733D0" w14:textId="77777777" w:rsidTr="00AC40FC">
        <w:trPr>
          <w:trHeight w:val="116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DC8C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rR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4D3A9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8A3FB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7A6C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51A65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7E30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EE0C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C30CE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1EA3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17DA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C85C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</w:tr>
      <w:tr w:rsidR="00AC40FC" w:rsidRPr="00C60832" w14:paraId="0B696403" w14:textId="77777777" w:rsidTr="00AC40FC">
        <w:trPr>
          <w:trHeight w:val="116"/>
        </w:trPr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637E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ncRN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A3B4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FC7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62E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4085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100.00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E171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99F8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7AAD8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1DB97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EF65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D0BB" w14:textId="77777777" w:rsidR="001436AF" w:rsidRPr="00C60832" w:rsidRDefault="001436AF" w:rsidP="00C60832">
            <w:pPr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C60832">
              <w:rPr>
                <w:rFonts w:eastAsia="Malgun Gothic" w:cs="Times New Roman"/>
                <w:color w:val="000000"/>
                <w:sz w:val="22"/>
              </w:rPr>
              <w:t>0.00%</w:t>
            </w:r>
          </w:p>
        </w:tc>
      </w:tr>
    </w:tbl>
    <w:p w14:paraId="73EE4396" w14:textId="79204DB3" w:rsidR="00712C31" w:rsidRPr="00C60832" w:rsidRDefault="001436AF" w:rsidP="00C60832">
      <w:pPr>
        <w:spacing w:after="0"/>
        <w:jc w:val="both"/>
        <w:rPr>
          <w:rFonts w:eastAsia="AdvGulliv-R" w:cs="Times New Roman"/>
          <w:bCs/>
          <w:iCs/>
          <w:sz w:val="22"/>
          <w:lang w:eastAsia="ko-KR"/>
        </w:rPr>
      </w:pPr>
      <w:r w:rsidRPr="00C60832">
        <w:rPr>
          <w:rFonts w:eastAsia="AdvGulliv-R" w:cs="Times New Roman"/>
          <w:bCs/>
          <w:iCs/>
          <w:sz w:val="22"/>
          <w:lang w:eastAsia="ko-KR"/>
        </w:rPr>
        <w:t xml:space="preserve"> </w:t>
      </w:r>
      <w:r w:rsidR="00835315" w:rsidRPr="00C60832">
        <w:rPr>
          <w:rFonts w:eastAsia="AdvGulliv-R" w:cs="Times New Roman"/>
          <w:bCs/>
          <w:iCs/>
          <w:sz w:val="22"/>
          <w:lang w:eastAsia="ko-KR"/>
        </w:rPr>
        <w:t xml:space="preserve">CDS, coding sequence; ncRNA, non-coding RNA; pseudogenes, nonfunctional segments of DNA; CRISPR sequence, clustered regularly interspaced short palindromic repeat </w:t>
      </w:r>
      <w:r w:rsidR="00AC40FC" w:rsidRPr="00C60832">
        <w:rPr>
          <w:rFonts w:eastAsia="AdvGulliv-R" w:cs="Times New Roman"/>
          <w:bCs/>
          <w:iCs/>
          <w:sz w:val="22"/>
          <w:lang w:eastAsia="ko-KR"/>
        </w:rPr>
        <w:t>sequences.</w:t>
      </w:r>
    </w:p>
    <w:p w14:paraId="3F99931A" w14:textId="17C822DD" w:rsidR="00AC40FC" w:rsidRPr="00C60832" w:rsidRDefault="00AC40FC" w:rsidP="00C60832">
      <w:pPr>
        <w:spacing w:after="0"/>
        <w:jc w:val="both"/>
        <w:rPr>
          <w:rFonts w:cs="Times New Roman"/>
          <w:sz w:val="22"/>
        </w:rPr>
        <w:sectPr w:rsidR="00AC40FC" w:rsidRPr="00C60832" w:rsidSect="00835315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pgSz w:w="16840" w:h="11907" w:orient="landscape" w:code="9"/>
          <w:pgMar w:top="1985" w:right="2778" w:bottom="1985" w:left="2155" w:header="851" w:footer="1701" w:gutter="0"/>
          <w:lnNumType w:countBy="1" w:restart="continuous"/>
          <w:pgNumType w:fmt="numberInDash"/>
          <w:cols w:space="720"/>
          <w:docGrid w:linePitch="360"/>
        </w:sectPr>
      </w:pPr>
    </w:p>
    <w:p w14:paraId="7A857259" w14:textId="77777777" w:rsidR="00D87AF2" w:rsidRPr="00C60832" w:rsidRDefault="00D87AF2" w:rsidP="00C60832">
      <w:pPr>
        <w:spacing w:after="0"/>
        <w:rPr>
          <w:rFonts w:eastAsia="한양신명조" w:cs="Times New Roman"/>
          <w:b/>
          <w:sz w:val="22"/>
        </w:rPr>
      </w:pPr>
      <w:r w:rsidRPr="00C60832">
        <w:rPr>
          <w:rFonts w:eastAsia="한양신명조" w:cs="Times New Roman"/>
          <w:b/>
          <w:sz w:val="22"/>
        </w:rPr>
        <w:lastRenderedPageBreak/>
        <w:t xml:space="preserve">Table S3 List of prophage regions in the genome of </w:t>
      </w:r>
      <w:r w:rsidRPr="00C60832">
        <w:rPr>
          <w:rFonts w:eastAsia="한양신명조" w:cs="Times New Roman"/>
          <w:b/>
          <w:i/>
          <w:iCs/>
          <w:sz w:val="22"/>
        </w:rPr>
        <w:t>Enterococcus faecium</w:t>
      </w:r>
      <w:r w:rsidRPr="00C60832">
        <w:rPr>
          <w:rFonts w:eastAsia="한양신명조" w:cs="Times New Roman"/>
          <w:b/>
          <w:sz w:val="22"/>
        </w:rPr>
        <w:t xml:space="preserve"> EFEL8600 predicted by PHASTER</w:t>
      </w:r>
    </w:p>
    <w:tbl>
      <w:tblPr>
        <w:tblpPr w:leftFromText="142" w:rightFromText="142" w:vertAnchor="text" w:horzAnchor="margin" w:tblpXSpec="center" w:tblpY="160"/>
        <w:tblW w:w="13735" w:type="dxa"/>
        <w:tblLayout w:type="fixed"/>
        <w:tblLook w:val="04A0" w:firstRow="1" w:lastRow="0" w:firstColumn="1" w:lastColumn="0" w:noHBand="0" w:noVBand="1"/>
      </w:tblPr>
      <w:tblGrid>
        <w:gridCol w:w="1455"/>
        <w:gridCol w:w="346"/>
        <w:gridCol w:w="988"/>
        <w:gridCol w:w="1552"/>
        <w:gridCol w:w="846"/>
        <w:gridCol w:w="988"/>
        <w:gridCol w:w="2116"/>
        <w:gridCol w:w="4657"/>
        <w:gridCol w:w="787"/>
      </w:tblGrid>
      <w:tr w:rsidR="00376FF5" w:rsidRPr="00C60832" w14:paraId="51396A92" w14:textId="77777777" w:rsidTr="00EC7794">
        <w:trPr>
          <w:cantSplit/>
          <w:trHeight w:val="554"/>
        </w:trPr>
        <w:tc>
          <w:tcPr>
            <w:tcW w:w="1801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C80C7F3" w14:textId="77777777" w:rsidR="00D87AF2" w:rsidRPr="00C60832" w:rsidRDefault="00D87AF2" w:rsidP="00C60832">
            <w:pPr>
              <w:spacing w:beforeLines="10" w:before="24" w:afterLines="10" w:after="24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Region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2383ACCA" w14:textId="77777777" w:rsidR="00D87AF2" w:rsidRPr="00C60832" w:rsidRDefault="00D87AF2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Region length</w:t>
            </w:r>
          </w:p>
        </w:tc>
        <w:tc>
          <w:tcPr>
            <w:tcW w:w="155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0D889070" w14:textId="77777777" w:rsidR="00D87AF2" w:rsidRPr="00C60832" w:rsidRDefault="00D87AF2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Completeness</w:t>
            </w:r>
          </w:p>
        </w:tc>
        <w:tc>
          <w:tcPr>
            <w:tcW w:w="84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B19BE00" w14:textId="77777777" w:rsidR="00D87AF2" w:rsidRPr="00C60832" w:rsidRDefault="00D87AF2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Score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359AF160" w14:textId="77777777" w:rsidR="00D87AF2" w:rsidRPr="00C60832" w:rsidRDefault="00D87AF2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Total proteins</w:t>
            </w:r>
          </w:p>
        </w:tc>
        <w:tc>
          <w:tcPr>
            <w:tcW w:w="211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42AAE85" w14:textId="77777777" w:rsidR="00D87AF2" w:rsidRPr="00C60832" w:rsidRDefault="00D87AF2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Region position</w:t>
            </w:r>
          </w:p>
        </w:tc>
        <w:tc>
          <w:tcPr>
            <w:tcW w:w="465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475D219" w14:textId="77777777" w:rsidR="00D87AF2" w:rsidRPr="00C60832" w:rsidRDefault="00D87AF2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>Most common phage</w:t>
            </w:r>
          </w:p>
        </w:tc>
        <w:tc>
          <w:tcPr>
            <w:tcW w:w="78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709E23E" w14:textId="5F59B5DC" w:rsidR="00D87AF2" w:rsidRPr="00C60832" w:rsidRDefault="00D87AF2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/>
                <w:sz w:val="22"/>
              </w:rPr>
            </w:pPr>
            <w:r w:rsidRPr="00C60832">
              <w:rPr>
                <w:rFonts w:eastAsia="한양신명조" w:cs="Times New Roman"/>
                <w:b/>
                <w:sz w:val="22"/>
              </w:rPr>
              <w:t xml:space="preserve">GC </w:t>
            </w:r>
            <w:r w:rsidR="00EC7794">
              <w:rPr>
                <w:rFonts w:eastAsia="한양신명조" w:cs="Times New Roman"/>
                <w:b/>
                <w:sz w:val="22"/>
              </w:rPr>
              <w:t>(</w:t>
            </w:r>
            <w:r w:rsidRPr="00C60832">
              <w:rPr>
                <w:rFonts w:eastAsia="한양신명조" w:cs="Times New Roman"/>
                <w:b/>
                <w:sz w:val="22"/>
              </w:rPr>
              <w:t>%</w:t>
            </w:r>
            <w:r w:rsidR="00EC7794">
              <w:rPr>
                <w:rFonts w:eastAsia="한양신명조" w:cs="Times New Roman"/>
                <w:b/>
                <w:sz w:val="22"/>
              </w:rPr>
              <w:t>)</w:t>
            </w:r>
          </w:p>
        </w:tc>
      </w:tr>
      <w:tr w:rsidR="00376FF5" w:rsidRPr="00C60832" w14:paraId="1C74C178" w14:textId="77777777" w:rsidTr="00EC7794">
        <w:trPr>
          <w:cantSplit/>
          <w:trHeight w:val="554"/>
        </w:trPr>
        <w:tc>
          <w:tcPr>
            <w:tcW w:w="145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BA3B3B" w14:textId="77777777" w:rsidR="00D87AF2" w:rsidRPr="00C60832" w:rsidRDefault="00D87AF2" w:rsidP="00C608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 xml:space="preserve">Chromosome </w:t>
            </w:r>
          </w:p>
        </w:tc>
        <w:tc>
          <w:tcPr>
            <w:tcW w:w="3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7F1841" w14:textId="2B8B5F63" w:rsidR="00D87AF2" w:rsidRPr="00C60832" w:rsidRDefault="00376FF5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1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D25CF0" w14:textId="23AB0EF5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7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.4 kb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444F88" w14:textId="5833CD48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I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ncomplete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AC076B" w14:textId="6C2E44CF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4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A58D2F" w14:textId="07047BD6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4</w:t>
            </w:r>
          </w:p>
        </w:tc>
        <w:tc>
          <w:tcPr>
            <w:tcW w:w="21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25FA8D" w14:textId="03E158BE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376FF5">
              <w:rPr>
                <w:rFonts w:eastAsia="한양신명조" w:cs="Times New Roman"/>
                <w:bCs/>
                <w:sz w:val="22"/>
              </w:rPr>
              <w:t>609</w:t>
            </w:r>
            <w:r>
              <w:rPr>
                <w:rFonts w:eastAsia="한양신명조" w:cs="Times New Roman"/>
                <w:bCs/>
                <w:sz w:val="22"/>
              </w:rPr>
              <w:t>,</w:t>
            </w:r>
            <w:r w:rsidRPr="00376FF5">
              <w:rPr>
                <w:rFonts w:eastAsia="한양신명조" w:cs="Times New Roman"/>
                <w:bCs/>
                <w:sz w:val="22"/>
              </w:rPr>
              <w:t>370-616</w:t>
            </w:r>
            <w:r>
              <w:rPr>
                <w:rFonts w:eastAsia="한양신명조" w:cs="Times New Roman"/>
                <w:bCs/>
                <w:sz w:val="22"/>
              </w:rPr>
              <w:t>,</w:t>
            </w:r>
            <w:r w:rsidRPr="00376FF5">
              <w:rPr>
                <w:rFonts w:eastAsia="한양신명조" w:cs="Times New Roman"/>
                <w:bCs/>
                <w:sz w:val="22"/>
              </w:rPr>
              <w:t>797</w:t>
            </w:r>
          </w:p>
        </w:tc>
        <w:tc>
          <w:tcPr>
            <w:tcW w:w="46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09A8B9" w14:textId="2A77AA26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376FF5">
              <w:rPr>
                <w:rFonts w:eastAsia="한양신명조" w:cs="Times New Roman"/>
                <w:bCs/>
                <w:sz w:val="22"/>
              </w:rPr>
              <w:t>PHAGE_Synech_ACG_2014f_NC_047712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vAlign w:val="center"/>
          </w:tcPr>
          <w:p w14:paraId="389A8F35" w14:textId="172FB7E7" w:rsidR="00D87AF2" w:rsidRPr="00C60832" w:rsidRDefault="00376FF5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3.49</w:t>
            </w:r>
          </w:p>
        </w:tc>
      </w:tr>
      <w:tr w:rsidR="00376FF5" w:rsidRPr="00C60832" w14:paraId="49D5505D" w14:textId="77777777" w:rsidTr="00EC7794">
        <w:trPr>
          <w:cantSplit/>
          <w:trHeight w:val="554"/>
        </w:trPr>
        <w:tc>
          <w:tcPr>
            <w:tcW w:w="145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2ECA92" w14:textId="77777777" w:rsidR="00D87AF2" w:rsidRPr="00C60832" w:rsidRDefault="00D87AF2" w:rsidP="00C608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0C1E22CD" w14:textId="1CD72E9C" w:rsidR="00D87AF2" w:rsidRPr="00C60832" w:rsidRDefault="00376FF5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B29CB31" w14:textId="2725D314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4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2.9 kb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D6503E6" w14:textId="36CD3249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I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ncomplet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7535403" w14:textId="5251F05C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4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2CADF8A" w14:textId="520F72CB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6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BEE9310" w14:textId="2843AB82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376FF5">
              <w:rPr>
                <w:rFonts w:eastAsia="Malgun Gothic" w:cs="Times New Roman"/>
                <w:sz w:val="22"/>
              </w:rPr>
              <w:t>639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794-682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734</w:t>
            </w:r>
          </w:p>
        </w:tc>
        <w:tc>
          <w:tcPr>
            <w:tcW w:w="4657" w:type="dxa"/>
            <w:shd w:val="clear" w:color="auto" w:fill="auto"/>
            <w:vAlign w:val="center"/>
          </w:tcPr>
          <w:p w14:paraId="1A8CB62A" w14:textId="10379E05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376FF5">
              <w:rPr>
                <w:rFonts w:eastAsia="한양신명조" w:cs="Times New Roman"/>
                <w:bCs/>
                <w:sz w:val="22"/>
              </w:rPr>
              <w:t>PHAGE_Lister_2389_NC_003291</w:t>
            </w:r>
          </w:p>
        </w:tc>
        <w:tc>
          <w:tcPr>
            <w:tcW w:w="787" w:type="dxa"/>
            <w:vAlign w:val="center"/>
          </w:tcPr>
          <w:p w14:paraId="23352B92" w14:textId="2DF792D7" w:rsidR="00D87AF2" w:rsidRPr="00C60832" w:rsidRDefault="00376FF5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5.94</w:t>
            </w:r>
          </w:p>
        </w:tc>
      </w:tr>
      <w:tr w:rsidR="00376FF5" w:rsidRPr="00C60832" w14:paraId="6B949357" w14:textId="77777777" w:rsidTr="00EC7794">
        <w:trPr>
          <w:cantSplit/>
          <w:trHeight w:val="554"/>
        </w:trPr>
        <w:tc>
          <w:tcPr>
            <w:tcW w:w="145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78CED6" w14:textId="77777777" w:rsidR="00D87AF2" w:rsidRPr="00C60832" w:rsidRDefault="00D87AF2" w:rsidP="00C608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10A3B36C" w14:textId="0623E1C1" w:rsidR="00D87AF2" w:rsidRPr="00C60832" w:rsidRDefault="00376FF5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326FB3E" w14:textId="55F969CF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7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.4 kb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9815E87" w14:textId="790EF46E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I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ncomplet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3143530" w14:textId="1B69C143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2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9494B9B" w14:textId="35B3BC79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6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BE632A0" w14:textId="24B99271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376FF5">
              <w:rPr>
                <w:rFonts w:eastAsia="Malgun Gothic" w:cs="Times New Roman"/>
                <w:sz w:val="22"/>
              </w:rPr>
              <w:t>1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611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874-1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619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319</w:t>
            </w:r>
          </w:p>
        </w:tc>
        <w:tc>
          <w:tcPr>
            <w:tcW w:w="4657" w:type="dxa"/>
            <w:shd w:val="clear" w:color="auto" w:fill="auto"/>
            <w:vAlign w:val="center"/>
          </w:tcPr>
          <w:p w14:paraId="4931229B" w14:textId="52977523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376FF5">
              <w:rPr>
                <w:rFonts w:eastAsia="한양신명조" w:cs="Times New Roman"/>
                <w:bCs/>
                <w:sz w:val="22"/>
              </w:rPr>
              <w:t>PHAGE_Bacill_vB_BtS_BMBtp14_NC_048640</w:t>
            </w:r>
          </w:p>
        </w:tc>
        <w:tc>
          <w:tcPr>
            <w:tcW w:w="787" w:type="dxa"/>
            <w:vAlign w:val="center"/>
          </w:tcPr>
          <w:p w14:paraId="7D095F29" w14:textId="4A5592F4" w:rsidR="00D87AF2" w:rsidRPr="00C60832" w:rsidRDefault="00376FF5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6.93</w:t>
            </w:r>
          </w:p>
        </w:tc>
      </w:tr>
      <w:tr w:rsidR="00376FF5" w:rsidRPr="00C60832" w14:paraId="3ED57857" w14:textId="77777777" w:rsidTr="00EC7794">
        <w:trPr>
          <w:cantSplit/>
          <w:trHeight w:val="554"/>
        </w:trPr>
        <w:tc>
          <w:tcPr>
            <w:tcW w:w="145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E55CBA" w14:textId="77777777" w:rsidR="00D87AF2" w:rsidRPr="00C60832" w:rsidRDefault="00D87AF2" w:rsidP="00C608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2323299B" w14:textId="29985CBE" w:rsidR="00D87AF2" w:rsidRPr="00C60832" w:rsidRDefault="00376FF5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4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6FFF794" w14:textId="7ACCAD02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4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1.4 kb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4C99B31" w14:textId="69A12D30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I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ntac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5538A01" w14:textId="0EBA50B5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1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1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0E23516" w14:textId="2EC44CD8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5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1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11B560D" w14:textId="18B057F4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376FF5">
              <w:rPr>
                <w:rFonts w:eastAsia="Malgun Gothic" w:cs="Times New Roman"/>
                <w:sz w:val="22"/>
              </w:rPr>
              <w:t>2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333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631-2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375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089</w:t>
            </w:r>
          </w:p>
        </w:tc>
        <w:tc>
          <w:tcPr>
            <w:tcW w:w="4657" w:type="dxa"/>
            <w:shd w:val="clear" w:color="auto" w:fill="auto"/>
            <w:vAlign w:val="center"/>
          </w:tcPr>
          <w:p w14:paraId="30C0E805" w14:textId="700B3446" w:rsidR="00D87AF2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376FF5">
              <w:rPr>
                <w:rFonts w:eastAsia="한양신명조" w:cs="Times New Roman"/>
                <w:bCs/>
                <w:sz w:val="22"/>
              </w:rPr>
              <w:t>PHAGE_Entero_vB_IME197_NC_028671</w:t>
            </w:r>
          </w:p>
        </w:tc>
        <w:tc>
          <w:tcPr>
            <w:tcW w:w="787" w:type="dxa"/>
            <w:vAlign w:val="center"/>
          </w:tcPr>
          <w:p w14:paraId="7391E39A" w14:textId="577A8722" w:rsidR="00D87AF2" w:rsidRPr="00C60832" w:rsidRDefault="00376FF5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5.29</w:t>
            </w:r>
          </w:p>
        </w:tc>
      </w:tr>
      <w:tr w:rsidR="00376FF5" w:rsidRPr="00C60832" w14:paraId="2E862AE2" w14:textId="77777777" w:rsidTr="00EC7794">
        <w:trPr>
          <w:cantSplit/>
          <w:trHeight w:val="554"/>
        </w:trPr>
        <w:tc>
          <w:tcPr>
            <w:tcW w:w="145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7682F1" w14:textId="77777777" w:rsidR="00376FF5" w:rsidRPr="00C60832" w:rsidRDefault="00376FF5" w:rsidP="00C608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438A0927" w14:textId="552A9E45" w:rsidR="00376FF5" w:rsidRPr="00C60832" w:rsidRDefault="00376FF5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5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18E0073" w14:textId="2F4ABF97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9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.5 kb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FB4091A" w14:textId="4DC41EF7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I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ncomplet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8CE15AC" w14:textId="31D3021A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2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5221830" w14:textId="3BC4BC68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7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806C5D2" w14:textId="67894B05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376FF5">
              <w:rPr>
                <w:rFonts w:eastAsia="Malgun Gothic" w:cs="Times New Roman"/>
                <w:sz w:val="22"/>
              </w:rPr>
              <w:t>2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389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602-2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399</w:t>
            </w:r>
            <w:r>
              <w:rPr>
                <w:rFonts w:eastAsia="Malgun Gothic" w:cs="Times New Roman"/>
                <w:sz w:val="22"/>
              </w:rPr>
              <w:t>,</w:t>
            </w:r>
            <w:r w:rsidRPr="00376FF5">
              <w:rPr>
                <w:rFonts w:eastAsia="Malgun Gothic" w:cs="Times New Roman"/>
                <w:sz w:val="22"/>
              </w:rPr>
              <w:t>123</w:t>
            </w:r>
          </w:p>
        </w:tc>
        <w:tc>
          <w:tcPr>
            <w:tcW w:w="4657" w:type="dxa"/>
            <w:shd w:val="clear" w:color="auto" w:fill="auto"/>
            <w:vAlign w:val="center"/>
          </w:tcPr>
          <w:p w14:paraId="36E00812" w14:textId="1E0221C9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376FF5">
              <w:rPr>
                <w:rFonts w:eastAsia="한양신명조" w:cs="Times New Roman"/>
                <w:bCs/>
                <w:sz w:val="22"/>
              </w:rPr>
              <w:t>PHAGE_Lister_A006_NC_009815</w:t>
            </w:r>
          </w:p>
        </w:tc>
        <w:tc>
          <w:tcPr>
            <w:tcW w:w="787" w:type="dxa"/>
            <w:vAlign w:val="center"/>
          </w:tcPr>
          <w:p w14:paraId="4BA25AE7" w14:textId="72FE3DF4" w:rsidR="00376FF5" w:rsidRPr="00C60832" w:rsidRDefault="00376FF5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1.42</w:t>
            </w:r>
          </w:p>
        </w:tc>
      </w:tr>
      <w:tr w:rsidR="00EC7794" w:rsidRPr="00C60832" w14:paraId="36D04DDF" w14:textId="77777777" w:rsidTr="00EC7794">
        <w:trPr>
          <w:cantSplit/>
          <w:trHeight w:val="554"/>
        </w:trPr>
        <w:tc>
          <w:tcPr>
            <w:tcW w:w="145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F2C4FE" w14:textId="77777777" w:rsidR="00376FF5" w:rsidRPr="00C60832" w:rsidRDefault="00376FF5" w:rsidP="00C608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  <w:r w:rsidRPr="00C60832">
              <w:rPr>
                <w:rFonts w:eastAsia="한양신명조" w:cs="Times New Roman"/>
                <w:bCs/>
                <w:sz w:val="22"/>
              </w:rPr>
              <w:t>Plasmid 1</w:t>
            </w:r>
          </w:p>
          <w:p w14:paraId="113BA627" w14:textId="55030186" w:rsidR="00376FF5" w:rsidRPr="00C60832" w:rsidRDefault="00376FF5" w:rsidP="00A304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61DCDE" w14:textId="5F068E36" w:rsidR="00376FF5" w:rsidRPr="00C60832" w:rsidRDefault="00376FF5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1</w:t>
            </w:r>
          </w:p>
        </w:tc>
        <w:tc>
          <w:tcPr>
            <w:tcW w:w="9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62FB0E" w14:textId="084D644A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2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.5 kb</w:t>
            </w:r>
          </w:p>
        </w:tc>
        <w:tc>
          <w:tcPr>
            <w:tcW w:w="1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4609B8" w14:textId="6A448070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/>
                <w:bCs/>
                <w:sz w:val="22"/>
                <w:lang w:eastAsia="ko-KR"/>
              </w:rPr>
              <w:t>Questionable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EFDC8C" w14:textId="01EE1F3B" w:rsidR="00376FF5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8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EC8E59" w14:textId="598BFC99" w:rsidR="00376FF5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1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3</w:t>
            </w:r>
          </w:p>
        </w:tc>
        <w:tc>
          <w:tcPr>
            <w:tcW w:w="21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1DBB9B" w14:textId="611B4B88" w:rsidR="00376FF5" w:rsidRPr="00C60832" w:rsidRDefault="00323FB1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323FB1">
              <w:rPr>
                <w:rFonts w:eastAsia="Malgun Gothic" w:cs="Times New Roman"/>
                <w:sz w:val="22"/>
              </w:rPr>
              <w:t>46</w:t>
            </w:r>
            <w:r>
              <w:rPr>
                <w:rFonts w:eastAsia="Malgun Gothic" w:cs="Times New Roman"/>
                <w:sz w:val="22"/>
              </w:rPr>
              <w:t>,</w:t>
            </w:r>
            <w:r w:rsidRPr="00323FB1">
              <w:rPr>
                <w:rFonts w:eastAsia="Malgun Gothic" w:cs="Times New Roman"/>
                <w:sz w:val="22"/>
              </w:rPr>
              <w:t>107-66</w:t>
            </w:r>
            <w:r>
              <w:rPr>
                <w:rFonts w:eastAsia="Malgun Gothic" w:cs="Times New Roman"/>
                <w:sz w:val="22"/>
              </w:rPr>
              <w:t>,</w:t>
            </w:r>
            <w:r w:rsidRPr="00323FB1">
              <w:rPr>
                <w:rFonts w:eastAsia="Malgun Gothic" w:cs="Times New Roman"/>
                <w:sz w:val="22"/>
              </w:rPr>
              <w:t>656</w:t>
            </w:r>
          </w:p>
        </w:tc>
        <w:tc>
          <w:tcPr>
            <w:tcW w:w="46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B309E4" w14:textId="7FFF36AA" w:rsidR="00376FF5" w:rsidRPr="00C60832" w:rsidRDefault="00EC7794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EC7794">
              <w:rPr>
                <w:rFonts w:eastAsia="한양신명조" w:cs="Times New Roman"/>
                <w:bCs/>
                <w:sz w:val="22"/>
              </w:rPr>
              <w:t>PHAGE_Escher_RCS47_NC_042128</w:t>
            </w:r>
          </w:p>
        </w:tc>
        <w:tc>
          <w:tcPr>
            <w:tcW w:w="787" w:type="dxa"/>
            <w:tcBorders>
              <w:top w:val="single" w:sz="8" w:space="0" w:color="auto"/>
            </w:tcBorders>
            <w:vAlign w:val="center"/>
          </w:tcPr>
          <w:p w14:paraId="0A8F4ED7" w14:textId="57E1AC09" w:rsidR="00376FF5" w:rsidRPr="00C60832" w:rsidRDefault="00EC7794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5.30</w:t>
            </w:r>
          </w:p>
        </w:tc>
      </w:tr>
      <w:tr w:rsidR="00376FF5" w:rsidRPr="00C60832" w14:paraId="61BB51E1" w14:textId="77777777" w:rsidTr="00EC7794">
        <w:trPr>
          <w:cantSplit/>
          <w:trHeight w:val="554"/>
        </w:trPr>
        <w:tc>
          <w:tcPr>
            <w:tcW w:w="1455" w:type="dxa"/>
            <w:vMerge/>
            <w:shd w:val="clear" w:color="auto" w:fill="auto"/>
            <w:vAlign w:val="center"/>
          </w:tcPr>
          <w:p w14:paraId="70482D97" w14:textId="535C6DF2" w:rsidR="00376FF5" w:rsidRPr="00C60832" w:rsidRDefault="00376FF5" w:rsidP="00A30432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1C09E1EF" w14:textId="198AA2F5" w:rsidR="00376FF5" w:rsidRPr="00C60832" w:rsidRDefault="00376FF5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22D4CD7" w14:textId="0053447C" w:rsidR="00376FF5" w:rsidRPr="00C60832" w:rsidRDefault="00376FF5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2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2.3 kb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EE9A4BA" w14:textId="45B71EAD" w:rsidR="00376FF5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/>
                <w:bCs/>
                <w:sz w:val="22"/>
                <w:lang w:eastAsia="ko-KR"/>
              </w:rPr>
              <w:t>Incomplet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4615E7E" w14:textId="18100D08" w:rsidR="00376FF5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5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672E954" w14:textId="5609B54E" w:rsidR="00376FF5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8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16E2862" w14:textId="244C675C" w:rsidR="00376FF5" w:rsidRPr="00C60832" w:rsidRDefault="00EC7794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EC7794">
              <w:rPr>
                <w:rFonts w:eastAsia="Malgun Gothic" w:cs="Times New Roman"/>
                <w:sz w:val="22"/>
              </w:rPr>
              <w:t>101</w:t>
            </w:r>
            <w:r>
              <w:rPr>
                <w:rFonts w:eastAsia="Malgun Gothic" w:cs="Times New Roman"/>
                <w:sz w:val="22"/>
              </w:rPr>
              <w:t>,</w:t>
            </w:r>
            <w:r w:rsidRPr="00EC7794">
              <w:rPr>
                <w:rFonts w:eastAsia="Malgun Gothic" w:cs="Times New Roman"/>
                <w:sz w:val="22"/>
              </w:rPr>
              <w:t>409-123</w:t>
            </w:r>
            <w:r>
              <w:rPr>
                <w:rFonts w:eastAsia="Malgun Gothic" w:cs="Times New Roman"/>
                <w:sz w:val="22"/>
              </w:rPr>
              <w:t>,</w:t>
            </w:r>
            <w:r w:rsidRPr="00EC7794">
              <w:rPr>
                <w:rFonts w:eastAsia="Malgun Gothic" w:cs="Times New Roman"/>
                <w:sz w:val="22"/>
              </w:rPr>
              <w:t>806</w:t>
            </w:r>
          </w:p>
        </w:tc>
        <w:tc>
          <w:tcPr>
            <w:tcW w:w="4657" w:type="dxa"/>
            <w:shd w:val="clear" w:color="auto" w:fill="auto"/>
            <w:vAlign w:val="center"/>
          </w:tcPr>
          <w:p w14:paraId="5A1034E1" w14:textId="06C8080A" w:rsidR="00376FF5" w:rsidRPr="00C60832" w:rsidRDefault="00EC7794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EC7794">
              <w:rPr>
                <w:rFonts w:eastAsia="한양신명조" w:cs="Times New Roman"/>
                <w:bCs/>
                <w:sz w:val="22"/>
              </w:rPr>
              <w:t>PHAGE_Lactob_phiAT3_NC_005893(2)</w:t>
            </w:r>
          </w:p>
        </w:tc>
        <w:tc>
          <w:tcPr>
            <w:tcW w:w="787" w:type="dxa"/>
            <w:vAlign w:val="center"/>
          </w:tcPr>
          <w:p w14:paraId="3AC9908D" w14:textId="23853114" w:rsidR="00376FF5" w:rsidRPr="00C60832" w:rsidRDefault="00EC7794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4.59</w:t>
            </w:r>
          </w:p>
        </w:tc>
      </w:tr>
      <w:tr w:rsidR="00323FB1" w:rsidRPr="00C60832" w14:paraId="2B7BA7B3" w14:textId="77777777" w:rsidTr="00EC7794">
        <w:trPr>
          <w:cantSplit/>
          <w:trHeight w:val="554"/>
        </w:trPr>
        <w:tc>
          <w:tcPr>
            <w:tcW w:w="1455" w:type="dxa"/>
            <w:vMerge/>
            <w:shd w:val="clear" w:color="auto" w:fill="auto"/>
            <w:vAlign w:val="center"/>
          </w:tcPr>
          <w:p w14:paraId="6A410AB7" w14:textId="32A4BD1A" w:rsidR="00323FB1" w:rsidRPr="00C60832" w:rsidRDefault="00323FB1" w:rsidP="00323FB1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shd w:val="clear" w:color="auto" w:fill="auto"/>
            <w:vAlign w:val="center"/>
          </w:tcPr>
          <w:p w14:paraId="5C44F07C" w14:textId="769A55B6" w:rsidR="00323FB1" w:rsidRPr="00C60832" w:rsidRDefault="00323FB1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BCAB55D" w14:textId="27AC3AEF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2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9.3 kb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A9C9558" w14:textId="5B41C45D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>
              <w:rPr>
                <w:rFonts w:eastAsia="한양신명조" w:cs="Times New Roman"/>
                <w:bCs/>
                <w:sz w:val="22"/>
                <w:lang w:eastAsia="ko-KR"/>
              </w:rPr>
              <w:t>Questionabl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419FB4E" w14:textId="726C3E17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8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3CAAADD" w14:textId="42B2879F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1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4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109BDB8" w14:textId="261E131F" w:rsidR="00323FB1" w:rsidRPr="00C60832" w:rsidRDefault="00EC7794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EC7794">
              <w:rPr>
                <w:rFonts w:eastAsia="Malgun Gothic" w:cs="Times New Roman"/>
                <w:sz w:val="22"/>
              </w:rPr>
              <w:t>123</w:t>
            </w:r>
            <w:r>
              <w:rPr>
                <w:rFonts w:eastAsia="Malgun Gothic" w:cs="Times New Roman"/>
                <w:sz w:val="22"/>
              </w:rPr>
              <w:t>,</w:t>
            </w:r>
            <w:r w:rsidRPr="00EC7794">
              <w:rPr>
                <w:rFonts w:eastAsia="Malgun Gothic" w:cs="Times New Roman"/>
                <w:sz w:val="22"/>
              </w:rPr>
              <w:t>848-153</w:t>
            </w:r>
            <w:r>
              <w:rPr>
                <w:rFonts w:eastAsia="Malgun Gothic" w:cs="Times New Roman"/>
                <w:sz w:val="22"/>
              </w:rPr>
              <w:t>,</w:t>
            </w:r>
            <w:r w:rsidRPr="00EC7794">
              <w:rPr>
                <w:rFonts w:eastAsia="Malgun Gothic" w:cs="Times New Roman"/>
                <w:sz w:val="22"/>
              </w:rPr>
              <w:t>238</w:t>
            </w:r>
          </w:p>
        </w:tc>
        <w:tc>
          <w:tcPr>
            <w:tcW w:w="4657" w:type="dxa"/>
            <w:shd w:val="clear" w:color="auto" w:fill="auto"/>
            <w:vAlign w:val="center"/>
          </w:tcPr>
          <w:p w14:paraId="1DC02917" w14:textId="70D13C7C" w:rsidR="00323FB1" w:rsidRPr="00C60832" w:rsidRDefault="00EC7794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 w:rsidRPr="00EC7794">
              <w:rPr>
                <w:rFonts w:eastAsia="한양신명조" w:cs="Times New Roman"/>
                <w:bCs/>
                <w:sz w:val="22"/>
              </w:rPr>
              <w:t>PHAGE_Paenib_Xenia_NC_028837(2)</w:t>
            </w:r>
          </w:p>
        </w:tc>
        <w:tc>
          <w:tcPr>
            <w:tcW w:w="787" w:type="dxa"/>
            <w:vAlign w:val="center"/>
          </w:tcPr>
          <w:p w14:paraId="6FF52AE6" w14:textId="5B134FDD" w:rsidR="00323FB1" w:rsidRPr="00C60832" w:rsidRDefault="00EC7794" w:rsidP="00EC7794">
            <w:pPr>
              <w:spacing w:beforeLines="10" w:before="24" w:afterLines="10" w:after="24"/>
              <w:jc w:val="center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4.23</w:t>
            </w:r>
          </w:p>
        </w:tc>
      </w:tr>
      <w:tr w:rsidR="00323FB1" w:rsidRPr="00C60832" w14:paraId="03E74740" w14:textId="77777777" w:rsidTr="00EC7794">
        <w:trPr>
          <w:cantSplit/>
          <w:trHeight w:val="554"/>
        </w:trPr>
        <w:tc>
          <w:tcPr>
            <w:tcW w:w="14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DD5877" w14:textId="23196F73" w:rsidR="00323FB1" w:rsidRPr="00C60832" w:rsidRDefault="00323FB1" w:rsidP="00323FB1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</w:rPr>
            </w:pPr>
          </w:p>
        </w:tc>
        <w:tc>
          <w:tcPr>
            <w:tcW w:w="3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397B049" w14:textId="19D7169D" w:rsidR="00323FB1" w:rsidRPr="00C60832" w:rsidRDefault="00323FB1" w:rsidP="00EC7794">
            <w:pPr>
              <w:spacing w:beforeLines="10" w:before="24" w:afterLines="10" w:after="24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4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D52BF4E" w14:textId="3A6F3F42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8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.1 kb</w:t>
            </w:r>
          </w:p>
        </w:tc>
        <w:tc>
          <w:tcPr>
            <w:tcW w:w="15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A81E48E" w14:textId="05170D4A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</w:rPr>
            </w:pPr>
            <w:r>
              <w:rPr>
                <w:rFonts w:eastAsia="한양신명조" w:cs="Times New Roman"/>
                <w:bCs/>
                <w:sz w:val="22"/>
                <w:lang w:eastAsia="ko-KR"/>
              </w:rPr>
              <w:t>Incomplete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2A17E4" w14:textId="6429335A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1</w:t>
            </w:r>
            <w:r>
              <w:rPr>
                <w:rFonts w:eastAsia="한양신명조" w:cs="Times New Roman"/>
                <w:bCs/>
                <w:sz w:val="22"/>
                <w:lang w:eastAsia="ko-KR"/>
              </w:rPr>
              <w:t>0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DE36CDB" w14:textId="1BA3EE8C" w:rsidR="00323FB1" w:rsidRPr="00C60832" w:rsidRDefault="00323FB1" w:rsidP="00EC7794">
            <w:pPr>
              <w:spacing w:beforeLines="10" w:before="24" w:afterLines="10" w:after="24"/>
              <w:jc w:val="both"/>
              <w:rPr>
                <w:rFonts w:eastAsia="한양신명조" w:cs="Times New Roman"/>
                <w:bCs/>
                <w:sz w:val="22"/>
                <w:lang w:eastAsia="ko-KR"/>
              </w:rPr>
            </w:pPr>
            <w:r>
              <w:rPr>
                <w:rFonts w:eastAsia="한양신명조" w:cs="Times New Roman" w:hint="eastAsia"/>
                <w:bCs/>
                <w:sz w:val="22"/>
                <w:lang w:eastAsia="ko-KR"/>
              </w:rPr>
              <w:t>3</w:t>
            </w:r>
          </w:p>
        </w:tc>
        <w:tc>
          <w:tcPr>
            <w:tcW w:w="21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D3DE08" w14:textId="54F8A700" w:rsidR="00323FB1" w:rsidRPr="00C60832" w:rsidRDefault="00EC7794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EC7794">
              <w:rPr>
                <w:rFonts w:eastAsia="Malgun Gothic" w:cs="Times New Roman"/>
                <w:sz w:val="22"/>
              </w:rPr>
              <w:t>154</w:t>
            </w:r>
            <w:r>
              <w:rPr>
                <w:rFonts w:eastAsia="Malgun Gothic" w:cs="Times New Roman"/>
                <w:sz w:val="22"/>
              </w:rPr>
              <w:t>,</w:t>
            </w:r>
            <w:r w:rsidRPr="00EC7794">
              <w:rPr>
                <w:rFonts w:eastAsia="Malgun Gothic" w:cs="Times New Roman"/>
                <w:sz w:val="22"/>
              </w:rPr>
              <w:t>748-162</w:t>
            </w:r>
            <w:r>
              <w:rPr>
                <w:rFonts w:eastAsia="Malgun Gothic" w:cs="Times New Roman"/>
                <w:sz w:val="22"/>
              </w:rPr>
              <w:t>,</w:t>
            </w:r>
            <w:r w:rsidRPr="00EC7794">
              <w:rPr>
                <w:rFonts w:eastAsia="Malgun Gothic" w:cs="Times New Roman"/>
                <w:sz w:val="22"/>
              </w:rPr>
              <w:t>946</w:t>
            </w:r>
          </w:p>
        </w:tc>
        <w:tc>
          <w:tcPr>
            <w:tcW w:w="465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2F9B5E4" w14:textId="6CF042BD" w:rsidR="00323FB1" w:rsidRPr="00C60832" w:rsidRDefault="00EC7794" w:rsidP="00EC7794">
            <w:pPr>
              <w:spacing w:beforeLines="10" w:before="24" w:afterLines="10" w:after="24"/>
              <w:jc w:val="both"/>
              <w:rPr>
                <w:rFonts w:eastAsia="Malgun Gothic" w:cs="Times New Roman"/>
                <w:sz w:val="22"/>
              </w:rPr>
            </w:pPr>
            <w:r w:rsidRPr="00EC7794">
              <w:rPr>
                <w:rFonts w:eastAsia="Malgun Gothic" w:cs="Times New Roman"/>
                <w:sz w:val="22"/>
              </w:rPr>
              <w:t>PHAGE_Lactob_phiAT3_NC_005893(2)</w:t>
            </w:r>
          </w:p>
        </w:tc>
        <w:tc>
          <w:tcPr>
            <w:tcW w:w="787" w:type="dxa"/>
            <w:tcBorders>
              <w:bottom w:val="single" w:sz="18" w:space="0" w:color="auto"/>
            </w:tcBorders>
            <w:vAlign w:val="center"/>
          </w:tcPr>
          <w:p w14:paraId="50C3D5A0" w14:textId="407A0F05" w:rsidR="00323FB1" w:rsidRPr="00C60832" w:rsidRDefault="00EC7794" w:rsidP="00EC7794">
            <w:pPr>
              <w:spacing w:beforeLines="10" w:before="24" w:afterLines="10" w:after="24"/>
              <w:jc w:val="center"/>
              <w:rPr>
                <w:rFonts w:eastAsia="Malgun Gothic" w:cs="Times New Roman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sz w:val="22"/>
                <w:lang w:eastAsia="ko-KR"/>
              </w:rPr>
              <w:t>3</w:t>
            </w:r>
            <w:r>
              <w:rPr>
                <w:rFonts w:eastAsia="Malgun Gothic" w:cs="Times New Roman"/>
                <w:sz w:val="22"/>
                <w:lang w:eastAsia="ko-KR"/>
              </w:rPr>
              <w:t>5.04</w:t>
            </w:r>
          </w:p>
        </w:tc>
      </w:tr>
    </w:tbl>
    <w:p w14:paraId="5B9C0DF9" w14:textId="77777777" w:rsidR="0092707C" w:rsidRPr="00C60832" w:rsidRDefault="0092707C" w:rsidP="00C60832">
      <w:pPr>
        <w:spacing w:after="0"/>
        <w:rPr>
          <w:rFonts w:eastAsia="Malgun Gothic" w:cs="Times New Roman"/>
          <w:bCs/>
          <w:sz w:val="22"/>
        </w:rPr>
        <w:sectPr w:rsidR="0092707C" w:rsidRPr="00C60832" w:rsidSect="00EC7794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titlePg/>
          <w:docGrid w:linePitch="360"/>
        </w:sectPr>
      </w:pPr>
    </w:p>
    <w:p w14:paraId="4A4977F2" w14:textId="70E23EFE" w:rsidR="0092707C" w:rsidRPr="00C60832" w:rsidRDefault="00550115" w:rsidP="00C60832">
      <w:pPr>
        <w:spacing w:after="0"/>
        <w:rPr>
          <w:rFonts w:cs="Times New Roman"/>
          <w:b/>
          <w:bCs/>
          <w:sz w:val="22"/>
          <w:lang w:eastAsia="ko-KR"/>
        </w:rPr>
      </w:pPr>
      <w:r w:rsidRPr="00C60832">
        <w:rPr>
          <w:rFonts w:cs="Times New Roman"/>
          <w:b/>
          <w:bCs/>
          <w:sz w:val="22"/>
          <w:lang w:eastAsia="ko-KR"/>
        </w:rPr>
        <w:lastRenderedPageBreak/>
        <w:t>Supplement</w:t>
      </w:r>
      <w:r w:rsidRPr="00C60832">
        <w:rPr>
          <w:rFonts w:cs="Times New Roman"/>
          <w:b/>
          <w:bCs/>
          <w:sz w:val="22"/>
        </w:rPr>
        <w:t xml:space="preserve"> </w:t>
      </w:r>
      <w:r w:rsidRPr="00C60832">
        <w:rPr>
          <w:rFonts w:cs="Times New Roman"/>
          <w:b/>
          <w:bCs/>
          <w:sz w:val="22"/>
          <w:lang w:eastAsia="ko-KR"/>
        </w:rPr>
        <w:t>Figure 1.</w:t>
      </w:r>
    </w:p>
    <w:p w14:paraId="457AB64B" w14:textId="77777777" w:rsidR="00550115" w:rsidRPr="00C60832" w:rsidRDefault="00550115" w:rsidP="00C60832">
      <w:pPr>
        <w:spacing w:after="0"/>
        <w:rPr>
          <w:rFonts w:cs="Times New Roman"/>
          <w:b/>
          <w:bCs/>
          <w:sz w:val="22"/>
        </w:rPr>
      </w:pPr>
    </w:p>
    <w:p w14:paraId="19395839" w14:textId="4F3014F7" w:rsidR="0092707C" w:rsidRPr="00C60832" w:rsidRDefault="00394EBA" w:rsidP="00394EBA">
      <w:pPr>
        <w:spacing w:after="0"/>
        <w:jc w:val="center"/>
        <w:rPr>
          <w:rFonts w:cs="Times New Roman"/>
          <w:b/>
          <w:bCs/>
          <w:sz w:val="22"/>
        </w:rPr>
      </w:pPr>
      <w:r w:rsidRPr="00394EBA">
        <w:rPr>
          <w:rFonts w:cs="Times New Roman"/>
          <w:b/>
          <w:bCs/>
          <w:noProof/>
          <w:sz w:val="22"/>
        </w:rPr>
        <w:drawing>
          <wp:inline distT="0" distB="0" distL="0" distR="0" wp14:anchorId="02A11FB3" wp14:editId="4109F98F">
            <wp:extent cx="4171438" cy="2833255"/>
            <wp:effectExtent l="0" t="0" r="635" b="5715"/>
            <wp:docPr id="15" name="그림 14" descr="텍스트, 스크린샷, 직사각형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F4B45E2-9C69-D416-6049-9426020169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 descr="텍스트, 스크린샷, 직사각형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F4B45E2-9C69-D416-6049-9426020169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colorTemperature colorTemp="59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733" cy="2840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2483D" w14:textId="77777777" w:rsidR="00A36D5E" w:rsidRPr="00C60832" w:rsidRDefault="00A36D5E" w:rsidP="00C60832">
      <w:pPr>
        <w:spacing w:after="0"/>
        <w:rPr>
          <w:rFonts w:cs="Times New Roman"/>
          <w:b/>
          <w:bCs/>
          <w:sz w:val="22"/>
        </w:rPr>
      </w:pPr>
    </w:p>
    <w:p w14:paraId="7DB1F192" w14:textId="6085BA7C" w:rsidR="00DC4D43" w:rsidRPr="004E444E" w:rsidRDefault="00666479" w:rsidP="00666479">
      <w:pPr>
        <w:spacing w:after="0" w:line="276" w:lineRule="auto"/>
        <w:jc w:val="both"/>
        <w:rPr>
          <w:rFonts w:cs="Times New Roman"/>
          <w:b/>
          <w:bCs/>
          <w:sz w:val="22"/>
          <w:lang w:eastAsia="ko-KR"/>
        </w:rPr>
      </w:pPr>
      <w:r w:rsidRPr="004E444E">
        <w:rPr>
          <w:rFonts w:cs="Times New Roman"/>
          <w:b/>
          <w:bCs/>
          <w:szCs w:val="24"/>
        </w:rPr>
        <w:t>Supplement Figure 1.</w:t>
      </w:r>
      <w:r w:rsidRPr="004E444E">
        <w:rPr>
          <w:rFonts w:cs="Times New Roman"/>
          <w:szCs w:val="24"/>
        </w:rPr>
        <w:t xml:space="preserve"> </w:t>
      </w:r>
      <w:r w:rsidRPr="004E444E">
        <w:rPr>
          <w:rFonts w:cs="Times New Roman"/>
          <w:b/>
          <w:bCs/>
          <w:szCs w:val="24"/>
        </w:rPr>
        <w:t xml:space="preserve">Molecular mass of purified bacteriocin from </w:t>
      </w:r>
      <w:r w:rsidRPr="004E444E">
        <w:rPr>
          <w:rFonts w:cs="Times New Roman"/>
          <w:b/>
          <w:bCs/>
          <w:i/>
          <w:iCs/>
          <w:szCs w:val="24"/>
        </w:rPr>
        <w:t>Enterococcus faecium</w:t>
      </w:r>
      <w:r w:rsidRPr="004E444E">
        <w:rPr>
          <w:rFonts w:cs="Times New Roman"/>
          <w:b/>
          <w:bCs/>
          <w:szCs w:val="24"/>
        </w:rPr>
        <w:t xml:space="preserve"> EFEL8600</w:t>
      </w:r>
      <w:r w:rsidRPr="004E444E">
        <w:rPr>
          <w:rFonts w:cs="Times New Roman" w:hint="eastAsia"/>
          <w:b/>
          <w:bCs/>
          <w:szCs w:val="24"/>
        </w:rPr>
        <w:t>.</w:t>
      </w:r>
      <w:r w:rsidRPr="004E444E">
        <w:rPr>
          <w:rFonts w:cs="Times New Roman"/>
          <w:szCs w:val="24"/>
        </w:rPr>
        <w:t xml:space="preserve"> </w:t>
      </w:r>
      <w:r w:rsidRPr="004E444E">
        <w:rPr>
          <w:rFonts w:cs="Times New Roman" w:hint="eastAsia"/>
          <w:szCs w:val="24"/>
        </w:rPr>
        <w:t>Left,</w:t>
      </w:r>
      <w:r w:rsidRPr="004E444E">
        <w:rPr>
          <w:rFonts w:cs="Times New Roman"/>
          <w:szCs w:val="24"/>
        </w:rPr>
        <w:t xml:space="preserve"> Detection of inhibition zone related to bacteriocin activity. Lane M, molecular mass marker (2.0-250 </w:t>
      </w:r>
      <w:proofErr w:type="spellStart"/>
      <w:r w:rsidRPr="004E444E">
        <w:rPr>
          <w:rFonts w:cs="Times New Roman"/>
          <w:szCs w:val="24"/>
        </w:rPr>
        <w:t>kDa</w:t>
      </w:r>
      <w:proofErr w:type="spellEnd"/>
      <w:r w:rsidRPr="004E444E">
        <w:rPr>
          <w:rFonts w:cs="Times New Roman"/>
          <w:szCs w:val="24"/>
        </w:rPr>
        <w:t xml:space="preserve">); lane 1 and 2, purified active bacteriocin sample (anion exchange chromatography); lane 3, negative control which has no protein. 16% separating gel of Tricine SDS-PAGE stained with 0.002% </w:t>
      </w:r>
      <w:proofErr w:type="spellStart"/>
      <w:r w:rsidRPr="004E444E">
        <w:rPr>
          <w:rFonts w:cs="Times New Roman"/>
          <w:szCs w:val="24"/>
        </w:rPr>
        <w:t>coomassie</w:t>
      </w:r>
      <w:proofErr w:type="spellEnd"/>
      <w:r w:rsidRPr="004E444E">
        <w:rPr>
          <w:rFonts w:cs="Times New Roman"/>
          <w:szCs w:val="24"/>
        </w:rPr>
        <w:t xml:space="preserve"> blue; </w:t>
      </w:r>
      <w:r w:rsidRPr="004E444E">
        <w:rPr>
          <w:rFonts w:cs="Times New Roman" w:hint="eastAsia"/>
          <w:szCs w:val="24"/>
        </w:rPr>
        <w:t>Right</w:t>
      </w:r>
      <w:r w:rsidRPr="004E444E">
        <w:rPr>
          <w:rFonts w:cs="Times New Roman"/>
          <w:szCs w:val="24"/>
        </w:rPr>
        <w:t xml:space="preserve">, Tricine SDS-PAGE gel overlaid with soft agar inoculated with </w:t>
      </w:r>
      <w:r w:rsidRPr="004E444E">
        <w:rPr>
          <w:rFonts w:cs="Times New Roman"/>
          <w:i/>
          <w:iCs/>
          <w:szCs w:val="24"/>
        </w:rPr>
        <w:t>Listeria monocytogenes</w:t>
      </w:r>
      <w:r w:rsidRPr="004E444E">
        <w:rPr>
          <w:rFonts w:cs="Times New Roman"/>
          <w:szCs w:val="24"/>
        </w:rPr>
        <w:t>.</w:t>
      </w:r>
    </w:p>
    <w:sectPr w:rsidR="00DC4D43" w:rsidRPr="004E444E" w:rsidSect="0092707C"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CA4DC" w14:textId="77777777" w:rsidR="00234F81" w:rsidRDefault="00234F81" w:rsidP="00117666">
      <w:pPr>
        <w:spacing w:after="0"/>
      </w:pPr>
      <w:r>
        <w:separator/>
      </w:r>
    </w:p>
  </w:endnote>
  <w:endnote w:type="continuationSeparator" w:id="0">
    <w:p w14:paraId="2ECECE70" w14:textId="77777777" w:rsidR="00234F81" w:rsidRDefault="00234F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5CD958C8" w:rsidR="00966300" w:rsidRPr="00577C4C" w:rsidRDefault="00394EB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52D7AF" wp14:editId="5F9B1D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16601480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663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352D7A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50BC4D33" w14:textId="77777777" w:rsidR="009663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226EB1AD" w:rsidR="00966300" w:rsidRPr="00577C4C" w:rsidRDefault="00394EB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497E3DE" wp14:editId="2E237C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852471981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663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1497E3D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570F0D09" w14:textId="77777777" w:rsidR="009663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A322C" w14:textId="1196B425" w:rsidR="00835315" w:rsidRPr="00577C4C" w:rsidRDefault="00394EB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EC6B0F3" wp14:editId="4ADCBE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41400492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DFB748" w14:textId="77777777" w:rsidR="00835315" w:rsidRPr="00577C4C" w:rsidRDefault="008353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EC6B0F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67.6pt;margin-top:0;width:118.8pt;height:39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4OALg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" filled="f" stroked="f" strokeweight=".5pt">
              <v:textbox style="mso-fit-shape-to-text:t">
                <w:txbxContent>
                  <w:p w14:paraId="22DFB748" w14:textId="77777777" w:rsidR="00835315" w:rsidRPr="00577C4C" w:rsidRDefault="008353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DE06F" w14:textId="038C19FA" w:rsidR="00835315" w:rsidRPr="00577C4C" w:rsidRDefault="00394EB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5BB4009" wp14:editId="0A83F6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48944759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E86364" w14:textId="77777777" w:rsidR="00835315" w:rsidRPr="00577C4C" w:rsidRDefault="008353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5BB40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qzI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VB&#10;NYVywskGindCwcFBIGjlsqaKVgL9s3CkCGqCVO6faCk10MvQW5xV4H797TzEE1Hk5awlheUcf+6E&#10;U5zp74YovB2Ox0GScTOeXI9o4y49m0uP2TX3QCIe0jxZGc0Q7/XRLB00bzQMi/AquYSR9HbO/dG8&#10;9wfd0zBJtVjEIBKhFX5l1lYeyQ94v3RvwtmeFE90PsJRiyL7wM0hNiCOdrHzxFAk7oxqryIScKS+&#10;H7YwIZf7GHX+Jcx/Aw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Ao3qzI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7E86364" w14:textId="77777777" w:rsidR="00835315" w:rsidRPr="00577C4C" w:rsidRDefault="008353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68D37" w14:textId="77777777" w:rsidR="00234F81" w:rsidRDefault="00234F81" w:rsidP="00117666">
      <w:pPr>
        <w:spacing w:after="0"/>
      </w:pPr>
      <w:r>
        <w:separator/>
      </w:r>
    </w:p>
  </w:footnote>
  <w:footnote w:type="continuationSeparator" w:id="0">
    <w:p w14:paraId="53EB2C61" w14:textId="77777777" w:rsidR="00234F81" w:rsidRDefault="00234F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E0F1C0A" w:rsidR="00966300" w:rsidRPr="009151AA" w:rsidRDefault="00D1727E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4B37909" wp14:editId="34371A19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D7FCD" w14:textId="53E25319" w:rsidR="00D1727E" w:rsidRDefault="00D1727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C9ACC36" wp14:editId="4998FD3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663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0DD67" w14:textId="77777777" w:rsidR="00835315" w:rsidRPr="009151AA" w:rsidRDefault="00835315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49434B" wp14:editId="23A78876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E6146" w14:textId="77777777" w:rsidR="00835315" w:rsidRDefault="00835315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D2AE624" wp14:editId="21CBD3AA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4EAD0" w14:textId="77777777" w:rsidR="00835315" w:rsidRDefault="0083531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ED39B83" wp14:editId="5701CC00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653"/>
    <w:rsid w:val="0001436A"/>
    <w:rsid w:val="00014880"/>
    <w:rsid w:val="00034304"/>
    <w:rsid w:val="00035434"/>
    <w:rsid w:val="000448FF"/>
    <w:rsid w:val="00052A14"/>
    <w:rsid w:val="00073F7F"/>
    <w:rsid w:val="000758FF"/>
    <w:rsid w:val="00077D53"/>
    <w:rsid w:val="00091386"/>
    <w:rsid w:val="00105FD9"/>
    <w:rsid w:val="00117666"/>
    <w:rsid w:val="001370FD"/>
    <w:rsid w:val="001436AF"/>
    <w:rsid w:val="0014391C"/>
    <w:rsid w:val="00150A4F"/>
    <w:rsid w:val="001549D3"/>
    <w:rsid w:val="0015535C"/>
    <w:rsid w:val="00160065"/>
    <w:rsid w:val="00177D84"/>
    <w:rsid w:val="00205EA5"/>
    <w:rsid w:val="00234F81"/>
    <w:rsid w:val="00264684"/>
    <w:rsid w:val="00267D18"/>
    <w:rsid w:val="00274347"/>
    <w:rsid w:val="002868E2"/>
    <w:rsid w:val="002869C3"/>
    <w:rsid w:val="00290CB0"/>
    <w:rsid w:val="002936E4"/>
    <w:rsid w:val="002B4A57"/>
    <w:rsid w:val="002C74CA"/>
    <w:rsid w:val="002D30CB"/>
    <w:rsid w:val="002E5435"/>
    <w:rsid w:val="003123F4"/>
    <w:rsid w:val="00323FB1"/>
    <w:rsid w:val="00335910"/>
    <w:rsid w:val="003544FB"/>
    <w:rsid w:val="00376FF5"/>
    <w:rsid w:val="00394EBA"/>
    <w:rsid w:val="003D2F2D"/>
    <w:rsid w:val="00401590"/>
    <w:rsid w:val="004260F0"/>
    <w:rsid w:val="00447801"/>
    <w:rsid w:val="00452E9C"/>
    <w:rsid w:val="004735C8"/>
    <w:rsid w:val="004947A6"/>
    <w:rsid w:val="004961FF"/>
    <w:rsid w:val="004E444E"/>
    <w:rsid w:val="00517A89"/>
    <w:rsid w:val="005250F2"/>
    <w:rsid w:val="00550115"/>
    <w:rsid w:val="0056146D"/>
    <w:rsid w:val="00593EEA"/>
    <w:rsid w:val="005947F2"/>
    <w:rsid w:val="005A5EEE"/>
    <w:rsid w:val="005A6C07"/>
    <w:rsid w:val="005B1B75"/>
    <w:rsid w:val="006207DB"/>
    <w:rsid w:val="006375C7"/>
    <w:rsid w:val="00654E8F"/>
    <w:rsid w:val="00660D05"/>
    <w:rsid w:val="00666479"/>
    <w:rsid w:val="006820B1"/>
    <w:rsid w:val="006A59CA"/>
    <w:rsid w:val="006B193E"/>
    <w:rsid w:val="006B7D14"/>
    <w:rsid w:val="006C30C3"/>
    <w:rsid w:val="006C5A1F"/>
    <w:rsid w:val="00701727"/>
    <w:rsid w:val="0070256E"/>
    <w:rsid w:val="0070566C"/>
    <w:rsid w:val="00712C31"/>
    <w:rsid w:val="0071375B"/>
    <w:rsid w:val="00714C50"/>
    <w:rsid w:val="00725A7D"/>
    <w:rsid w:val="00727EEA"/>
    <w:rsid w:val="00746217"/>
    <w:rsid w:val="007501BE"/>
    <w:rsid w:val="00790BB3"/>
    <w:rsid w:val="00796BC2"/>
    <w:rsid w:val="007C206C"/>
    <w:rsid w:val="007F4B66"/>
    <w:rsid w:val="00817DD6"/>
    <w:rsid w:val="00835315"/>
    <w:rsid w:val="0083759F"/>
    <w:rsid w:val="00885156"/>
    <w:rsid w:val="008E0793"/>
    <w:rsid w:val="009151AA"/>
    <w:rsid w:val="0092707C"/>
    <w:rsid w:val="0093429D"/>
    <w:rsid w:val="009365EF"/>
    <w:rsid w:val="00943573"/>
    <w:rsid w:val="00946487"/>
    <w:rsid w:val="00964134"/>
    <w:rsid w:val="00966300"/>
    <w:rsid w:val="00970EA7"/>
    <w:rsid w:val="00970F7D"/>
    <w:rsid w:val="009949A6"/>
    <w:rsid w:val="00994A3D"/>
    <w:rsid w:val="009A732B"/>
    <w:rsid w:val="009A7816"/>
    <w:rsid w:val="009C2B12"/>
    <w:rsid w:val="009C53FC"/>
    <w:rsid w:val="00A174D9"/>
    <w:rsid w:val="00A3472A"/>
    <w:rsid w:val="00A36D5E"/>
    <w:rsid w:val="00A56D0E"/>
    <w:rsid w:val="00AA4D24"/>
    <w:rsid w:val="00AB6715"/>
    <w:rsid w:val="00AC40FC"/>
    <w:rsid w:val="00AC6596"/>
    <w:rsid w:val="00B102D0"/>
    <w:rsid w:val="00B1671E"/>
    <w:rsid w:val="00B25EB8"/>
    <w:rsid w:val="00B37F4D"/>
    <w:rsid w:val="00B5547E"/>
    <w:rsid w:val="00C232CE"/>
    <w:rsid w:val="00C52A7B"/>
    <w:rsid w:val="00C56BAF"/>
    <w:rsid w:val="00C60832"/>
    <w:rsid w:val="00C63FEB"/>
    <w:rsid w:val="00C64BF1"/>
    <w:rsid w:val="00C679AA"/>
    <w:rsid w:val="00C75972"/>
    <w:rsid w:val="00C82306"/>
    <w:rsid w:val="00C85F55"/>
    <w:rsid w:val="00C94644"/>
    <w:rsid w:val="00CB2537"/>
    <w:rsid w:val="00CD066B"/>
    <w:rsid w:val="00CE4FEE"/>
    <w:rsid w:val="00D060CF"/>
    <w:rsid w:val="00D1306E"/>
    <w:rsid w:val="00D1727E"/>
    <w:rsid w:val="00D463A4"/>
    <w:rsid w:val="00D83A1F"/>
    <w:rsid w:val="00D87AF2"/>
    <w:rsid w:val="00DB59C3"/>
    <w:rsid w:val="00DC259A"/>
    <w:rsid w:val="00DC4D43"/>
    <w:rsid w:val="00DD6B98"/>
    <w:rsid w:val="00DE23E8"/>
    <w:rsid w:val="00E06E6F"/>
    <w:rsid w:val="00E115D1"/>
    <w:rsid w:val="00E34E0D"/>
    <w:rsid w:val="00E41622"/>
    <w:rsid w:val="00E52377"/>
    <w:rsid w:val="00E537AD"/>
    <w:rsid w:val="00E64E17"/>
    <w:rsid w:val="00E866C9"/>
    <w:rsid w:val="00EA3D3C"/>
    <w:rsid w:val="00EC090A"/>
    <w:rsid w:val="00EC7794"/>
    <w:rsid w:val="00ED20B5"/>
    <w:rsid w:val="00EE09F6"/>
    <w:rsid w:val="00F46900"/>
    <w:rsid w:val="00F61D89"/>
    <w:rsid w:val="00FE51A9"/>
    <w:rsid w:val="00FE7175"/>
    <w:rsid w:val="00FF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BFCD3293-6AD2-4599-810B-69EF5DC4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B9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1">
    <w:name w:val="일반 표 21"/>
    <w:basedOn w:val="TableNormal"/>
    <w:next w:val="PlainTable2"/>
    <w:uiPriority w:val="42"/>
    <w:rsid w:val="00D1727E"/>
    <w:pPr>
      <w:spacing w:after="0" w:line="240" w:lineRule="auto"/>
    </w:pPr>
    <w:rPr>
      <w:rFonts w:ascii="Malgun Gothic" w:hAnsi="Malgun Gothic" w:cs="Times New Roman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172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6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64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8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6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ophie Robinson</cp:lastModifiedBy>
  <cp:revision>2</cp:revision>
  <cp:lastPrinted>2013-10-03T12:51:00Z</cp:lastPrinted>
  <dcterms:created xsi:type="dcterms:W3CDTF">2023-08-18T15:32:00Z</dcterms:created>
  <dcterms:modified xsi:type="dcterms:W3CDTF">2023-08-18T15:32:00Z</dcterms:modified>
</cp:coreProperties>
</file>